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6E3F2" w14:textId="7249D550" w:rsidR="004F5A09" w:rsidRPr="00681EBF" w:rsidRDefault="002547D5" w:rsidP="002547D5">
      <w:pPr>
        <w:widowControl/>
        <w:jc w:val="center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681EB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able</w:t>
      </w:r>
      <w:r w:rsidRPr="00681EB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9D3E90">
        <w:rPr>
          <w:rFonts w:ascii="Times New Roman" w:eastAsia="宋体" w:hAnsi="Times New Roman" w:cs="Times New Roman"/>
          <w:b/>
          <w:color w:val="000000"/>
          <w:kern w:val="0"/>
          <w:sz w:val="22"/>
        </w:rPr>
        <w:t>S1</w:t>
      </w:r>
      <w:bookmarkStart w:id="0" w:name="_GoBack"/>
      <w:bookmarkEnd w:id="0"/>
      <w:r w:rsidRPr="00681EB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Pr="00681EBF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The</w:t>
      </w:r>
      <w:r w:rsidRPr="00681EBF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clinicopathologic features of 43 </w:t>
      </w:r>
      <w:r w:rsidRPr="00681EBF">
        <w:rPr>
          <w:rFonts w:ascii="Times New Roman" w:hAnsi="Times New Roman" w:cs="Times New Roman"/>
          <w:b/>
        </w:rPr>
        <w:t>NSCLC patien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38"/>
        <w:gridCol w:w="2284"/>
        <w:gridCol w:w="2284"/>
      </w:tblGrid>
      <w:tr w:rsidR="002547D5" w:rsidRPr="002547D5" w14:paraId="3CE3BBB6" w14:textId="77777777" w:rsidTr="00681EBF">
        <w:trPr>
          <w:trHeight w:val="555"/>
          <w:jc w:val="center"/>
        </w:trPr>
        <w:tc>
          <w:tcPr>
            <w:tcW w:w="2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63FD1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opathologic features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0328" w14:textId="370BD187" w:rsidR="002547D5" w:rsidRPr="002547D5" w:rsidRDefault="00681EBF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4BAEC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</w:tr>
      <w:tr w:rsidR="002547D5" w:rsidRPr="002547D5" w14:paraId="6349D284" w14:textId="77777777" w:rsidTr="00681EBF">
        <w:trPr>
          <w:trHeight w:val="315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1601" w14:textId="77777777" w:rsidR="002547D5" w:rsidRPr="002547D5" w:rsidRDefault="002547D5" w:rsidP="00254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years)</w:t>
            </w:r>
          </w:p>
        </w:tc>
      </w:tr>
      <w:tr w:rsidR="002547D5" w:rsidRPr="002547D5" w14:paraId="1D394B1B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0DF6" w14:textId="77777777" w:rsidR="002547D5" w:rsidRPr="002547D5" w:rsidRDefault="002547D5" w:rsidP="002547D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547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171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2C68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44.2 </w:t>
            </w:r>
          </w:p>
        </w:tc>
      </w:tr>
      <w:tr w:rsidR="002547D5" w:rsidRPr="002547D5" w14:paraId="0535065E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C90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5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EB2B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95B4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55.8 </w:t>
            </w:r>
          </w:p>
        </w:tc>
      </w:tr>
      <w:tr w:rsidR="002547D5" w:rsidRPr="002547D5" w14:paraId="224CF7BE" w14:textId="77777777" w:rsidTr="00681EBF">
        <w:trPr>
          <w:trHeight w:val="315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EDCF" w14:textId="77777777" w:rsidR="002547D5" w:rsidRPr="002547D5" w:rsidRDefault="002547D5" w:rsidP="00254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</w:tr>
      <w:tr w:rsidR="002547D5" w:rsidRPr="002547D5" w14:paraId="74B65741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9D2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72A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A30E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2.8 </w:t>
            </w:r>
          </w:p>
        </w:tc>
      </w:tr>
      <w:tr w:rsidR="002547D5" w:rsidRPr="002547D5" w14:paraId="386E4878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4C88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B0E1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FC6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7.2 </w:t>
            </w:r>
          </w:p>
        </w:tc>
      </w:tr>
      <w:tr w:rsidR="002547D5" w:rsidRPr="002547D5" w14:paraId="7B0678FC" w14:textId="77777777" w:rsidTr="00681EBF">
        <w:trPr>
          <w:trHeight w:val="315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FFC1" w14:textId="77777777" w:rsidR="002547D5" w:rsidRPr="002547D5" w:rsidRDefault="002547D5" w:rsidP="00254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</w:tr>
      <w:tr w:rsidR="002547D5" w:rsidRPr="002547D5" w14:paraId="1950ECF6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4EB6" w14:textId="77777777" w:rsidR="002547D5" w:rsidRPr="002547D5" w:rsidRDefault="002547D5" w:rsidP="002547D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547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Ⅰ+Ⅱ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CFF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3D84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9.1 </w:t>
            </w:r>
          </w:p>
        </w:tc>
      </w:tr>
      <w:tr w:rsidR="002547D5" w:rsidRPr="002547D5" w14:paraId="62412BB0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6472" w14:textId="77777777" w:rsidR="002547D5" w:rsidRPr="002547D5" w:rsidRDefault="002547D5" w:rsidP="002547D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547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368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606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0.9 </w:t>
            </w:r>
          </w:p>
        </w:tc>
      </w:tr>
      <w:tr w:rsidR="002547D5" w:rsidRPr="002547D5" w14:paraId="25EBEC60" w14:textId="77777777" w:rsidTr="00681EBF">
        <w:trPr>
          <w:trHeight w:val="315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F459" w14:textId="77777777" w:rsidR="002547D5" w:rsidRPr="002547D5" w:rsidRDefault="002547D5" w:rsidP="002547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umor size (cm) </w:t>
            </w:r>
          </w:p>
        </w:tc>
      </w:tr>
      <w:tr w:rsidR="002547D5" w:rsidRPr="002547D5" w14:paraId="17429737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408" w14:textId="77777777" w:rsidR="002547D5" w:rsidRPr="002547D5" w:rsidRDefault="002547D5" w:rsidP="002547D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2547D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≥</w:t>
            </w: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F9DA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C5BC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25.6 </w:t>
            </w:r>
          </w:p>
        </w:tc>
      </w:tr>
      <w:tr w:rsidR="002547D5" w:rsidRPr="002547D5" w14:paraId="2188ACC3" w14:textId="77777777" w:rsidTr="00681EBF">
        <w:trPr>
          <w:trHeight w:val="315"/>
          <w:jc w:val="center"/>
        </w:trPr>
        <w:tc>
          <w:tcPr>
            <w:tcW w:w="2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E242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3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F08B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D3FF" w14:textId="77777777" w:rsidR="002547D5" w:rsidRPr="002547D5" w:rsidRDefault="002547D5" w:rsidP="002547D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547D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4.4 </w:t>
            </w:r>
          </w:p>
        </w:tc>
      </w:tr>
    </w:tbl>
    <w:p w14:paraId="5331749F" w14:textId="77777777" w:rsidR="002547D5" w:rsidRDefault="002547D5"/>
    <w:sectPr w:rsidR="002547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E928DC" w14:textId="77777777" w:rsidR="00D87A49" w:rsidRDefault="00D87A49" w:rsidP="002547D5">
      <w:r>
        <w:separator/>
      </w:r>
    </w:p>
  </w:endnote>
  <w:endnote w:type="continuationSeparator" w:id="0">
    <w:p w14:paraId="6A58BDF6" w14:textId="77777777" w:rsidR="00D87A49" w:rsidRDefault="00D87A49" w:rsidP="00254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611CEB" w14:textId="77777777" w:rsidR="00D87A49" w:rsidRDefault="00D87A49" w:rsidP="002547D5">
      <w:r>
        <w:separator/>
      </w:r>
    </w:p>
  </w:footnote>
  <w:footnote w:type="continuationSeparator" w:id="0">
    <w:p w14:paraId="2F845CC8" w14:textId="77777777" w:rsidR="00D87A49" w:rsidRDefault="00D87A49" w:rsidP="00254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D7"/>
    <w:rsid w:val="002547D5"/>
    <w:rsid w:val="00535702"/>
    <w:rsid w:val="00681EBF"/>
    <w:rsid w:val="007E2D44"/>
    <w:rsid w:val="009A036D"/>
    <w:rsid w:val="009D3E90"/>
    <w:rsid w:val="00D87A49"/>
    <w:rsid w:val="00F3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AE09D"/>
  <w15:chartTrackingRefBased/>
  <w15:docId w15:val="{B41E1B67-B5E6-4C4C-BA7F-A0439705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4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4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4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47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42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icro</dc:creator>
  <cp:keywords/>
  <dc:description/>
  <cp:lastModifiedBy>PC</cp:lastModifiedBy>
  <cp:revision>4</cp:revision>
  <dcterms:created xsi:type="dcterms:W3CDTF">2021-10-26T14:37:00Z</dcterms:created>
  <dcterms:modified xsi:type="dcterms:W3CDTF">2021-11-01T07:47:00Z</dcterms:modified>
</cp:coreProperties>
</file>